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>rimer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information</w:t>
      </w:r>
    </w:p>
    <w:tbl>
      <w:tblPr>
        <w:tblStyle w:val="5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036"/>
        <w:gridCol w:w="4347"/>
        <w:gridCol w:w="1217"/>
        <w:gridCol w:w="126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815" w:type="dxa"/>
            <w:tcBorders>
              <w:top w:val="single" w:color="auto" w:sz="8" w:space="0"/>
              <w:bottom w:val="single" w:color="auto" w:sz="6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2036" w:type="dxa"/>
            <w:tcBorders>
              <w:top w:val="single" w:color="auto" w:sz="8" w:space="0"/>
              <w:bottom w:val="single" w:color="auto" w:sz="6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enBank accession No.</w:t>
            </w:r>
          </w:p>
        </w:tc>
        <w:tc>
          <w:tcPr>
            <w:tcW w:w="4347" w:type="dxa"/>
            <w:tcBorders>
              <w:top w:val="single" w:color="auto" w:sz="8" w:space="0"/>
              <w:bottom w:val="single" w:color="auto" w:sz="6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equence 5'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→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3'</w:t>
            </w:r>
          </w:p>
        </w:tc>
        <w:tc>
          <w:tcPr>
            <w:tcW w:w="1217" w:type="dxa"/>
            <w:tcBorders>
              <w:top w:val="single" w:color="auto" w:sz="8" w:space="0"/>
              <w:bottom w:val="single" w:color="auto" w:sz="6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PCR size, bp </w:t>
            </w:r>
          </w:p>
        </w:tc>
        <w:tc>
          <w:tcPr>
            <w:tcW w:w="1267" w:type="dxa"/>
            <w:tcBorders>
              <w:top w:val="single" w:color="auto" w:sz="8" w:space="0"/>
              <w:bottom w:val="single" w:color="auto" w:sz="6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PC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M_005688167.3</w:t>
            </w:r>
          </w:p>
        </w:tc>
        <w:tc>
          <w:tcPr>
            <w:tcW w:w="4347" w:type="dxa"/>
            <w:tcBorders>
              <w:top w:val="single" w:color="auto" w:sz="6" w:space="0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TGGTCCAGGGCTCCATCTTGAAG</w:t>
            </w:r>
          </w:p>
        </w:tc>
        <w:tc>
          <w:tcPr>
            <w:tcW w:w="1217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15</w:t>
            </w:r>
          </w:p>
        </w:tc>
        <w:tc>
          <w:tcPr>
            <w:tcW w:w="1267" w:type="dxa"/>
            <w:vMerge w:val="restar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PC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7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TGAGACGAGTCCATGCTCTGTAGG</w:t>
            </w:r>
          </w:p>
        </w:tc>
        <w:tc>
          <w:tcPr>
            <w:tcW w:w="12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BA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M_018062750.1</w:t>
            </w:r>
          </w:p>
        </w:tc>
        <w:tc>
          <w:tcPr>
            <w:tcW w:w="434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CTGGACATTGGACTTCCTTCG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8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BA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GGTGAGCGAGGCGGTGAG</w:t>
            </w:r>
          </w:p>
        </w:tc>
        <w:tc>
          <w:tcPr>
            <w:tcW w:w="12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BCL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001314213.1</w:t>
            </w:r>
          </w:p>
        </w:tc>
        <w:tc>
          <w:tcPr>
            <w:tcW w:w="434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GTGGATGACCGAGTACCTGAAC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48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BCL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CAGACTGAGCAGTGCCTTC</w:t>
            </w:r>
          </w:p>
        </w:tc>
        <w:tc>
          <w:tcPr>
            <w:tcW w:w="12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Caspase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001286089.1</w:t>
            </w:r>
          </w:p>
        </w:tc>
        <w:tc>
          <w:tcPr>
            <w:tcW w:w="434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ACAGTGGTTCTGAGGACGACATG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Caspase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TCGCCAGGAAAAGTAACCAGGTG</w:t>
            </w:r>
          </w:p>
        </w:tc>
        <w:tc>
          <w:tcPr>
            <w:tcW w:w="12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001314319.1</w:t>
            </w:r>
          </w:p>
        </w:tc>
        <w:tc>
          <w:tcPr>
            <w:tcW w:w="434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CAGTAGCACTAATTCCAAGTTCCATA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49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GCCACCTAACCTATGACACAGTTC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18062368.1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CTTGCCGACCTCCTTGG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2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ACCGAGATGCCGACTGG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05700087.3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TGCTGCATCTGGCTGACTT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02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CCGCACGGCATCAGACAAG</w:t>
            </w:r>
          </w:p>
        </w:tc>
        <w:tc>
          <w:tcPr>
            <w:tcW w:w="12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05691562.3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TCCCGATGGCGATGTCTTT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29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TGTCAGGCTTCACCGTGTCC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18039215.1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GGTGGTGGTCATAACTCAGAACAT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21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GCCACAACTCCACAAGAGGTAC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05682565.3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TTCCTCGTCCCACCCTATTTC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85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GACATCCTCACTGCACCAAC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18065442.1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AGCACGGCAGCCTCTATC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6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IRT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CTCAGGTCAGCAGCACTAACAC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O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M_001285550.1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TGGGCAATGTGAAGGCTGA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07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O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ACCATCGTGCGGCCAATG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OD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18053428.1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GTCGCCGAGGAGAAGTAC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41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SOD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CCGTTGGGGCTCAGATTTGTC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C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05690077.3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ACAGGCACATGAACGGATATGG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50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C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GTCTTCGTGGGCAAGTCTTG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GPX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05695962.3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GCGAGGTCAATGGCGAGAAG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1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GPX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TGAGAGCAGTGGCGTCGTC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PGC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1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M_001285631.1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GACCCGTGCTACCTGAGAG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30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PGC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1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TTGACTGGGATGACCGAAGTG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NRF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18046930.1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TGATGGCACTGTCTCGCTTAT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88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NRF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GACTGTGGTCGGCAATTCTGAAG</w:t>
            </w:r>
          </w:p>
        </w:tc>
        <w:tc>
          <w:tcPr>
            <w:tcW w:w="12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TFA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05699371.3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TGTGGAGGGAACTTCCTGATT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80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TFA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TCCTTGTATGCCTGCCAGTCTG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CPT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18044297.1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TATGGTGCCTACTTGGTCAATG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18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CPT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CTTGTCATCGGTGAAGAGTTC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ACSL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03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XM_005698716.3</w:t>
            </w: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ACTCCTACGGCAGTGATCTCC</w:t>
            </w:r>
          </w:p>
        </w:tc>
        <w:tc>
          <w:tcPr>
            <w:tcW w:w="1217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03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ACSL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03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3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TTCTGTCTGTTGGCTCTTCC</w:t>
            </w:r>
          </w:p>
        </w:tc>
        <w:tc>
          <w:tcPr>
            <w:tcW w:w="121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rPr>
          <w:rFonts w:hint="eastAsia" w:ascii="Times New Roman" w:hAnsi="Times New Roman" w:cs="Times New Roma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cs="Times New Roman"/>
        </w:rPr>
      </w:pPr>
    </w:p>
    <w:tbl>
      <w:tblPr>
        <w:tblStyle w:val="5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229"/>
        <w:gridCol w:w="4113"/>
        <w:gridCol w:w="1258"/>
        <w:gridCol w:w="126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0" w:type="auto"/>
            <w:tcBorders>
              <w:top w:val="single" w:color="auto" w:sz="8" w:space="0"/>
              <w:bottom w:val="single" w:color="auto" w:sz="6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6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enBank accession No.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6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equence 5'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→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3'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6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PCR size, bp 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6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CPT1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0" w:type="auto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M_018043311.1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GACCATGTACGCCAAGATTGAC</w:t>
            </w:r>
          </w:p>
        </w:tc>
        <w:tc>
          <w:tcPr>
            <w:tcW w:w="0" w:type="auto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12</w:t>
            </w:r>
          </w:p>
        </w:tc>
        <w:tc>
          <w:tcPr>
            <w:tcW w:w="0" w:type="auto"/>
            <w:vMerge w:val="restar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CPT1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GCCGCTCACCACCTTC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ACOX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M_018063769.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CTATGATGAGATGGATAATGGCTAC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ACOX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CTTCACCTGGGCATGTTTC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ACAD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M_018061122.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GTCGCCTACATACCGTCTACC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ACAD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CTGGGCTGCTATGGGAAAG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ECHS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M_018041274.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TGAGACAGTGGTTGAAGAAGCC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ECHS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GCGTTCACCGACTCTTTGG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ACT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orward</w:t>
            </w:r>
          </w:p>
        </w:tc>
        <w:tc>
          <w:tcPr>
            <w:tcW w:w="222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  <w:t>NM_001314342.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TGGCACCACACCTTCTACAAC</w:t>
            </w:r>
          </w:p>
        </w:tc>
        <w:tc>
          <w:tcPr>
            <w:tcW w:w="125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12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ACT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verse</w:t>
            </w:r>
          </w:p>
        </w:tc>
        <w:tc>
          <w:tcPr>
            <w:tcW w:w="222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CTGGGTCATCTTCTCACGGTTG</w:t>
            </w:r>
          </w:p>
        </w:tc>
        <w:tc>
          <w:tcPr>
            <w:tcW w:w="125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rPr>
          <w:rFonts w:hint="eastAsia" w:ascii="Times New Roman" w:hAnsi="Times New Roman" w:cs="Times New Roma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FA3"/>
    <w:rsid w:val="00063EDF"/>
    <w:rsid w:val="00064A8F"/>
    <w:rsid w:val="000A45F4"/>
    <w:rsid w:val="000C142F"/>
    <w:rsid w:val="000E26A9"/>
    <w:rsid w:val="00127ABC"/>
    <w:rsid w:val="00165711"/>
    <w:rsid w:val="00167B19"/>
    <w:rsid w:val="001E0FA1"/>
    <w:rsid w:val="001F4103"/>
    <w:rsid w:val="002273DB"/>
    <w:rsid w:val="00240E7F"/>
    <w:rsid w:val="0025327B"/>
    <w:rsid w:val="00296BC7"/>
    <w:rsid w:val="002C0BF6"/>
    <w:rsid w:val="00326441"/>
    <w:rsid w:val="00370AA0"/>
    <w:rsid w:val="003820CB"/>
    <w:rsid w:val="0043003C"/>
    <w:rsid w:val="004874E7"/>
    <w:rsid w:val="004A3330"/>
    <w:rsid w:val="004A3AB5"/>
    <w:rsid w:val="005249EB"/>
    <w:rsid w:val="005C2712"/>
    <w:rsid w:val="00661C49"/>
    <w:rsid w:val="006D5451"/>
    <w:rsid w:val="00702FAD"/>
    <w:rsid w:val="00706FC1"/>
    <w:rsid w:val="0073597C"/>
    <w:rsid w:val="00742BAD"/>
    <w:rsid w:val="00765FA3"/>
    <w:rsid w:val="00774700"/>
    <w:rsid w:val="007A1CD9"/>
    <w:rsid w:val="007E22FD"/>
    <w:rsid w:val="007E7B74"/>
    <w:rsid w:val="0086531E"/>
    <w:rsid w:val="008B1B7C"/>
    <w:rsid w:val="008C498E"/>
    <w:rsid w:val="00926DEF"/>
    <w:rsid w:val="00962B8E"/>
    <w:rsid w:val="00980895"/>
    <w:rsid w:val="009915F4"/>
    <w:rsid w:val="009E2126"/>
    <w:rsid w:val="009E5E3B"/>
    <w:rsid w:val="00A30F8E"/>
    <w:rsid w:val="00A45676"/>
    <w:rsid w:val="00A641E3"/>
    <w:rsid w:val="00A76272"/>
    <w:rsid w:val="00AD4663"/>
    <w:rsid w:val="00B31EE8"/>
    <w:rsid w:val="00B7417A"/>
    <w:rsid w:val="00BC28F1"/>
    <w:rsid w:val="00BE3EF8"/>
    <w:rsid w:val="00C046B2"/>
    <w:rsid w:val="00C33931"/>
    <w:rsid w:val="00C36B1A"/>
    <w:rsid w:val="00C54A50"/>
    <w:rsid w:val="00C81A51"/>
    <w:rsid w:val="00C93921"/>
    <w:rsid w:val="00CA36D7"/>
    <w:rsid w:val="00CD1B29"/>
    <w:rsid w:val="00CE20AE"/>
    <w:rsid w:val="00D01A56"/>
    <w:rsid w:val="00D359A7"/>
    <w:rsid w:val="00D546A1"/>
    <w:rsid w:val="00D548CB"/>
    <w:rsid w:val="00DC77B5"/>
    <w:rsid w:val="00DD06CB"/>
    <w:rsid w:val="00DE792D"/>
    <w:rsid w:val="00E066E8"/>
    <w:rsid w:val="00E11D4C"/>
    <w:rsid w:val="00E13339"/>
    <w:rsid w:val="00E636D7"/>
    <w:rsid w:val="00E77851"/>
    <w:rsid w:val="00E93E9D"/>
    <w:rsid w:val="00ED22CA"/>
    <w:rsid w:val="00ED621E"/>
    <w:rsid w:val="00EF18E1"/>
    <w:rsid w:val="00F81777"/>
    <w:rsid w:val="00FC1B22"/>
    <w:rsid w:val="01054CEC"/>
    <w:rsid w:val="09E47747"/>
    <w:rsid w:val="0A232D6A"/>
    <w:rsid w:val="12021A0C"/>
    <w:rsid w:val="1680550A"/>
    <w:rsid w:val="182C572B"/>
    <w:rsid w:val="19FE17EA"/>
    <w:rsid w:val="1A416A2B"/>
    <w:rsid w:val="1D544540"/>
    <w:rsid w:val="210E6FC7"/>
    <w:rsid w:val="285B7BB9"/>
    <w:rsid w:val="29141546"/>
    <w:rsid w:val="2CF24DB9"/>
    <w:rsid w:val="2EDB4572"/>
    <w:rsid w:val="2FA219CB"/>
    <w:rsid w:val="32B55FEA"/>
    <w:rsid w:val="362C6DFF"/>
    <w:rsid w:val="3671717B"/>
    <w:rsid w:val="373A610F"/>
    <w:rsid w:val="37EA1E91"/>
    <w:rsid w:val="3B923BB7"/>
    <w:rsid w:val="3D3D7F23"/>
    <w:rsid w:val="3D7931F1"/>
    <w:rsid w:val="3EFA5557"/>
    <w:rsid w:val="40297B35"/>
    <w:rsid w:val="467602C1"/>
    <w:rsid w:val="49EE4238"/>
    <w:rsid w:val="4E9B5E99"/>
    <w:rsid w:val="50BB0547"/>
    <w:rsid w:val="5C3E56B3"/>
    <w:rsid w:val="63A9086D"/>
    <w:rsid w:val="71970345"/>
    <w:rsid w:val="71C3704C"/>
    <w:rsid w:val="798D07F3"/>
    <w:rsid w:val="7A14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11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20"/>
    <w:rPr>
      <w:i/>
      <w:iCs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paragraph" w:customStyle="1" w:styleId="10">
    <w:name w:val="pl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标题 3 字符"/>
    <w:basedOn w:val="7"/>
    <w:link w:val="2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12">
    <w:name w:val="页眉 字符"/>
    <w:basedOn w:val="7"/>
    <w:link w:val="4"/>
    <w:qFormat/>
    <w:uiPriority w:val="99"/>
    <w:rPr>
      <w:rFonts w:asciiTheme="minorHAnsi" w:hAnsiTheme="minorHAnsi"/>
      <w:sz w:val="18"/>
      <w:szCs w:val="18"/>
    </w:rPr>
  </w:style>
  <w:style w:type="character" w:customStyle="1" w:styleId="13">
    <w:name w:val="页脚 字符"/>
    <w:basedOn w:val="7"/>
    <w:link w:val="3"/>
    <w:qFormat/>
    <w:uiPriority w:val="99"/>
    <w:rPr>
      <w:rFonts w:asciiTheme="minorHAnsi" w:hAnsiTheme="minorHAns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4</Words>
  <Characters>651</Characters>
  <Lines>5</Lines>
  <Paragraphs>1</Paragraphs>
  <TotalTime>3</TotalTime>
  <ScaleCrop>false</ScaleCrop>
  <LinksUpToDate>false</LinksUpToDate>
  <CharactersWithSpaces>764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5:13:00Z</dcterms:created>
  <dc:creator> </dc:creator>
  <cp:lastModifiedBy>晴天</cp:lastModifiedBy>
  <dcterms:modified xsi:type="dcterms:W3CDTF">2024-12-24T00:39:10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